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</w:r>
    </w:p>
    <w:tbl>
      <w:tblPr>
        <w:tblW w:w="14427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1530"/>
        <w:gridCol w:w="4050"/>
        <w:gridCol w:w="853"/>
        <w:gridCol w:w="853"/>
        <w:gridCol w:w="853"/>
        <w:gridCol w:w="853"/>
        <w:gridCol w:w="853"/>
        <w:gridCol w:w="853"/>
        <w:gridCol w:w="853"/>
        <w:gridCol w:w="853"/>
        <w:gridCol w:w="853"/>
      </w:tblGrid>
      <w:tr>
        <w:trPr/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Heading5"/>
              <w:rPr/>
            </w:pPr>
            <w:r>
              <w:rPr/>
              <w:t>Peptides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roteins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40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6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Heading6"/>
              <w:jc w:val="center"/>
              <w:rPr/>
            </w:pPr>
            <w:r>
              <w:rPr/>
              <w:t>Sequences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 w:val="20"/>
              </w:rPr>
              <w:t>%</w:t>
            </w:r>
            <w:r>
              <w:rPr>
                <w:b/>
                <w:sz w:val="20"/>
                <w:vertAlign w:val="superscript"/>
              </w:rPr>
              <w:t>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 w:val="20"/>
              </w:rPr>
              <w:t>Ratio</w:t>
            </w:r>
            <w:r>
              <w:rPr>
                <w:b/>
                <w:sz w:val="20"/>
                <w:vertAlign w:val="superscript"/>
              </w:rPr>
              <w:t>2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(%)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ean O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 w:val="20"/>
              </w:rPr>
              <w:t>%</w:t>
            </w:r>
            <w:r>
              <w:rPr>
                <w:b/>
                <w:sz w:val="20"/>
                <w:vertAlign w:val="superscript"/>
              </w:rPr>
              <w:t>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 w:val="20"/>
              </w:rPr>
              <w:t>Ratio</w:t>
            </w:r>
            <w:r>
              <w:rPr>
                <w:b/>
                <w:sz w:val="20"/>
                <w:vertAlign w:val="superscript"/>
              </w:rPr>
              <w:t>2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(%)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ean O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 w:val="20"/>
              </w:rPr>
              <w:t>%</w:t>
            </w:r>
            <w:r>
              <w:rPr>
                <w:b/>
                <w:sz w:val="20"/>
                <w:vertAlign w:val="superscript"/>
              </w:rPr>
              <w:t>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 w:val="20"/>
              </w:rPr>
              <w:t>Ratio</w:t>
            </w:r>
            <w:r>
              <w:rPr>
                <w:b/>
                <w:sz w:val="20"/>
                <w:vertAlign w:val="superscript"/>
              </w:rPr>
              <w:t>2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(%)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ean OD</w:t>
            </w:r>
          </w:p>
        </w:tc>
      </w:tr>
      <w:tr>
        <w:trPr/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4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mallCaps/>
                <w:sz w:val="16"/>
              </w:rPr>
            </w:pPr>
            <w:r>
              <w:rPr>
                <w:b/>
                <w:smallCaps/>
                <w:sz w:val="16"/>
              </w:rPr>
            </w:r>
          </w:p>
        </w:tc>
        <w:tc>
          <w:tcPr>
            <w:tcW w:w="25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urkina Faso sera</w:t>
            </w:r>
          </w:p>
        </w:tc>
        <w:tc>
          <w:tcPr>
            <w:tcW w:w="25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anzanian sera</w:t>
            </w:r>
          </w:p>
        </w:tc>
        <w:tc>
          <w:tcPr>
            <w:tcW w:w="25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olombian sera</w:t>
            </w:r>
          </w:p>
        </w:tc>
      </w:tr>
      <w:tr>
        <w:trPr>
          <w:trHeight w:val="28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PFA0170c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mallCaps/>
                <w:sz w:val="16"/>
              </w:rPr>
              <w:t>(VNNLDSTVNYMNSTGNNINNI)3</w:t>
            </w:r>
            <w:r>
              <w:rPr>
                <w:smallCaps/>
                <w:sz w:val="16"/>
                <w:vertAlign w:val="superscript"/>
              </w:rPr>
              <w:t>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6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5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51</w:t>
            </w:r>
          </w:p>
        </w:tc>
      </w:tr>
      <w:tr>
        <w:trPr>
          <w:trHeight w:val="28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PFB0145c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TISSLSNKIVNYESKIEELEKELKEVK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3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25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18</w:t>
            </w:r>
          </w:p>
        </w:tc>
      </w:tr>
      <w:tr>
        <w:trPr>
          <w:trHeight w:val="28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NIKTMNTQISTLKNDVHLLNEQIDKLN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4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0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EIEKLNKQLTKCNKQIDELNEEVEKLN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25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1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18</w:t>
            </w:r>
          </w:p>
        </w:tc>
      </w:tr>
      <w:tr>
        <w:trPr>
          <w:trHeight w:val="28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IIDIKKHLEKLKIEIKEKKEDLENL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23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21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</w:rPr>
              <w:t>ND</w:t>
            </w:r>
            <w:r>
              <w:rPr>
                <w:sz w:val="20"/>
                <w:vertAlign w:val="superscript"/>
              </w:rPr>
              <w:t>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6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INNLNEKLEETNKEYTNLQNNYTNE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20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0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7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IDKLNNEKGTLNSKISELNVQIMDL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4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2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8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IKTMNTQISTLKNDVHLLNEQIDKLNNEKGTLNSKISELNVQIMDL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7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29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27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01</w:t>
            </w:r>
          </w:p>
        </w:tc>
      </w:tr>
      <w:tr>
        <w:trPr>
          <w:trHeight w:val="28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LLSKDKEIEEKNKKIKELNNDIKKL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9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25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32</w:t>
            </w:r>
          </w:p>
        </w:tc>
      </w:tr>
      <w:tr>
        <w:trPr>
          <w:trHeight w:val="28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LNLVDQGKKKLKKDVEKQKKEIEKL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8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1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1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ICSLTTEVMELNNKKNELIEENNKLNLVDQGKKKLKKDVEKQKKEIEKL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28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45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56</w:t>
            </w:r>
          </w:p>
        </w:tc>
      </w:tr>
      <w:tr>
        <w:trPr>
          <w:trHeight w:val="28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2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VDKIEEHILDYDEEINKSRSNLFQLKNEICSLTTEVMELNNKKNELIEENNKLNLVDQGKKKLKKDVEKQKKEIEKL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6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24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7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30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74</w:t>
            </w:r>
          </w:p>
        </w:tc>
      </w:tr>
      <w:tr>
        <w:trPr>
          <w:trHeight w:val="28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3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LDENEDNIKKMKSKIDDMEKEIKYR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21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4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6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70</w:t>
            </w:r>
          </w:p>
        </w:tc>
      </w:tr>
      <w:tr>
        <w:trPr>
          <w:trHeight w:val="28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PFC0245c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GMNNMNGDINNIN(GDINNMN)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26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8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215</w:t>
            </w:r>
          </w:p>
        </w:tc>
      </w:tr>
      <w:tr>
        <w:trPr>
          <w:trHeight w:val="28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5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PFD0110w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LIKYMNERYQNMQQGYNNLTNYINQYE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4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6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6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DINSTNNNLDNMLSEINSIQNNIHTYI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2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6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7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EKKLDILKVNISNINNSLDKLK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2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4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8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DVHNIKEDYNLLQQYLNYMKNEMEQLK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21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0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9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DEKINDYLEEIKNEQNKIDKTIDDI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3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4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0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MDVVINQLRDIDRQMLDLYKELDEK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9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3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1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ISNIFKDIQNIKKQSQDIITNMNDM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7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09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2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LEEIIKNLDILDEQIMTYHNSIDEL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8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6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4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3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FQKVKEKAEIQKENIEKIKQEINTL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20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3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4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EKKLDILKVNISNINNSLDKLKKYYEEALFQKVKEKAEIQKENIEKIKQEINTL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26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2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PFD1115c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D(VTHLTND)4VTHLT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5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9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3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PFE0570w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NLNKVKININDLNNNIVDVNNSIHNIE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2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4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13</w:t>
            </w:r>
          </w:p>
        </w:tc>
      </w:tr>
      <w:tr>
        <w:trPr>
          <w:trHeight w:val="28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7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MAL6P1.37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KKRNVEEELHSLRKNYNIINEEIEEIT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26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6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23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24</w:t>
            </w:r>
          </w:p>
        </w:tc>
      </w:tr>
      <w:tr>
        <w:trPr>
          <w:trHeight w:val="28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8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YIDIKKKISELQKDNESLKIQVDRL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0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6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1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MAL7P1.162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QMEGFQKQLDRLSDSLSKIQKALGEYL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2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2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PF11_0213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LKLNEGLENIKQELHIIDRELKNIL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2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2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38</w:t>
            </w:r>
          </w:p>
        </w:tc>
      </w:tr>
      <w:tr>
        <w:trPr>
          <w:trHeight w:val="28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PFL1135c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NINSVNNNINSVDNNINNVDNNINSVN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3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9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69</w:t>
            </w:r>
          </w:p>
        </w:tc>
      </w:tr>
      <w:tr>
        <w:trPr>
          <w:trHeight w:val="28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MAL13P1.147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NIIQIKNDIEQCQKSIKKIEDNLNTYE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2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8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PF13_0277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YIDDVDRDVENYDKGIANVDHHLNDVH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2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2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MAL13P1.336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NMNNMNNNMNNMNNNMNNNMNNMNNMN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20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4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PF14_0045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ARDDIQKDINKMESELINVSNEINRL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25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8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PF14_0093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SSNNLSDQINILNNNIQHINSTFNNLR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3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3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PF14_0175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NNNVNNINMNNINSNVNNINNSMNNIN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35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2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PF14_0089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NITNINKNIENIKNDMSNLNNMNDSNQ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6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0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35</w:t>
            </w:r>
          </w:p>
        </w:tc>
      </w:tr>
      <w:tr>
        <w:trPr>
          <w:trHeight w:val="28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PF11_0210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IEINMLTNNLLREMMKIKNKLQKLSNLLNALRSNIEKILKN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1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09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4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PFC0235w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NEIKELNNTLNKYKEEMNNYKEEIIVINEKYKLLEIELCK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6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4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4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PF11_0455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RLINNIEEIYNSNCEQIQNVRDEFAELKNDLNKIMNLINI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6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8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1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4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PF07_0014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NSLDYYKKVIIKLKNNINNMEEYTNNITNDINVLKAHI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5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5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4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PFD0685c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STDINSLNDEVKKLKEELNKIRNEYDDFKNKLELLYQK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09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6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22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096</w:t>
            </w:r>
          </w:p>
        </w:tc>
      </w:tr>
      <w:tr>
        <w:trPr>
          <w:trHeight w:val="28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4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MAL6P1.61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IPLNQKVLEISKKLNNMNNNINEYKNYLSNFIHMLKE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4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9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4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PF11_0207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EEIKEEIKEVKEEIKEVKEEIKEVKEEIKEVKEEIKE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7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55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6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26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295</w:t>
            </w:r>
          </w:p>
        </w:tc>
      </w:tr>
      <w:tr>
        <w:trPr>
          <w:trHeight w:val="28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4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MAL13P1.176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TIVQNSYNSFSDINKNINDIDKEMKTLIPMLDELLNE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09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29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098</w:t>
            </w:r>
          </w:p>
        </w:tc>
      </w:tr>
      <w:tr>
        <w:trPr>
          <w:trHeight w:val="28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4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PFA0635c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NHDTRINDYNKRLTEYNKRLTEYNKRLTEYTKRLNE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09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9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10</w:t>
            </w:r>
          </w:p>
        </w:tc>
      </w:tr>
      <w:tr>
        <w:trPr>
          <w:trHeight w:val="28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4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PF11_0240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KGLEEANEKLQIVREKVQSLKAKLSELISQYDHAIY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08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2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4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MAL6P1.80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NNINNINNNINNINNNINNINNNINNINNNVNNYY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0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1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PFL1605w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KNDINVQLDDINVQLDDINVQLDDINIQLDEINLN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35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7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22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11</w:t>
            </w:r>
          </w:p>
        </w:tc>
      </w:tr>
      <w:tr>
        <w:trPr>
          <w:trHeight w:val="28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PFD0985w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DNNVNNMDNNVNNVDNNVNNVDNNLNNVDNNVNN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2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22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44</w:t>
            </w:r>
          </w:p>
        </w:tc>
      </w:tr>
      <w:tr>
        <w:trPr>
          <w:trHeight w:val="28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PFL0770w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KIQIEEIKKETNQINKDIDHIEMNIINLKKKIEF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8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8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08</w:t>
            </w:r>
          </w:p>
        </w:tc>
      </w:tr>
      <w:tr>
        <w:trPr>
          <w:trHeight w:val="28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PFE0595w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MSQEKISEIIKDISALKTSCEKLNSQLDELITQ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%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0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08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MAL6P1.147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DSMNNHKDDMNNYNDNINNYVESMNNYDDIMNK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3%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28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7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26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99</w:t>
            </w:r>
          </w:p>
        </w:tc>
      </w:tr>
      <w:tr>
        <w:trPr>
          <w:trHeight w:val="28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PF13_0065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TSFSKYVRQLEQYFDNFDQDFLSLRQKISDILQ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1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2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PF14_0013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PYLRRAKHNLNNLQGGINNLYSSVNVVYDNLFN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4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6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7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PF13_0198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MEIKTIVQNSYNSFSDINKNINDIDKEMKTLI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4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6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8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TISELEQEFNNNNQKLDNILQDINAMNLNINILQT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918" w:hanging="918"/>
              <w:jc w:val="center"/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3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918" w:hanging="918"/>
              <w:jc w:val="center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4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PF14_0397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SLLDTLEKSVKGIDENIEKYNKELNVIKQKIE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4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6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6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PFC0810c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KNVIELKEYLEDLKKRMFDMQKRLNDIIITK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5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7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6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MAL7P1.13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SNKTFEKLNEKLNDIRNDVTNYKNELEEFKN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2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3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6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PFL0150w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SSISSSLTNISSSLTNISSSLTNISSSLSNS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0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5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6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PF14_0444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NNEMDETINKLKKDINKLNEKIEKYDNFMKM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2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3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6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MAL6P1.131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NNFVNNKMNNMNNMKNNMNNMNNIMNNIMN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4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7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6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PFB0460c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NNVIRSKMYNIKKRISKINDELHELSNFFL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2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3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6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PFL0250w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MCELNVMENNMNNIHSNNNNISTHMDDVIE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28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7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28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64</w:t>
            </w:r>
          </w:p>
        </w:tc>
      </w:tr>
      <w:tr>
        <w:trPr>
          <w:trHeight w:val="28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6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PFL1235c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TYTLSKLNNQINELTKKINILRGNLDKARK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4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2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6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PFL2310w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NFFLEQMENDMSSTYDKMNRINMDLSKLKR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7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21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6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PF13_0088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EKLVKHLDVIDKLIENIYDNINNLNEYINK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6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2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7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PFB0765w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EKLNDMQKKLNDVNEKYKNIVECLNNYKT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6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4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71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PFB0765w</w:t>
            </w:r>
          </w:p>
        </w:tc>
        <w:tc>
          <w:tcPr>
            <w:tcW w:w="40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KLEEMKQKNKELINNLNDISDELKNCIEQVNSVSRNMANVEK</w:t>
            </w:r>
          </w:p>
        </w:tc>
        <w:tc>
          <w:tcPr>
            <w:tcW w:w="8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918" w:hanging="918"/>
              <w:jc w:val="center"/>
              <w:rPr>
                <w:sz w:val="20"/>
              </w:rPr>
            </w:pPr>
            <w:r>
              <w:rPr>
                <w:sz w:val="20"/>
              </w:rPr>
              <w:t>57</w:t>
            </w:r>
          </w:p>
        </w:tc>
        <w:tc>
          <w:tcPr>
            <w:tcW w:w="8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8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44</w:t>
            </w:r>
          </w:p>
        </w:tc>
        <w:tc>
          <w:tcPr>
            <w:tcW w:w="8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918" w:hanging="918"/>
              <w:jc w:val="center"/>
              <w:rPr>
                <w:sz w:val="20"/>
              </w:rPr>
            </w:pPr>
            <w:r>
              <w:rPr>
                <w:sz w:val="20"/>
              </w:rPr>
              <w:t>62</w:t>
            </w:r>
          </w:p>
        </w:tc>
        <w:tc>
          <w:tcPr>
            <w:tcW w:w="8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8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54</w:t>
            </w:r>
          </w:p>
        </w:tc>
        <w:tc>
          <w:tcPr>
            <w:tcW w:w="8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72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PFC0760c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EEIYKLNNDIDMLSNNCKKLKESIMMMEK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8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4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73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KEIQMLKNQILSLEESIKSLNEFINNLKN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2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6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20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03</w:t>
            </w:r>
          </w:p>
        </w:tc>
      </w:tr>
      <w:tr>
        <w:trPr>
          <w:trHeight w:val="28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7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PFE0100w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TLIDSFNLNLSYLRESINNKKKHINKI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22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7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7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PFL2520w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EKLYILEKSINKLKKLLNDINNKYQTIKK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4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4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7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MAL13P1.304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GGLKNSNHNLNNIEMKYNTLNNNMNSINK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35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25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36</w:t>
            </w:r>
          </w:p>
        </w:tc>
      </w:tr>
      <w:tr>
        <w:trPr>
          <w:trHeight w:val="28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7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PF08_0048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EKLKKYNNEISSLKKELDILNEKMGKCT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30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7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35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92</w:t>
            </w:r>
          </w:p>
        </w:tc>
      </w:tr>
      <w:tr>
        <w:trPr>
          <w:trHeight w:val="28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7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PF07_0021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KNMDTVYKNIINMSNNMTQMYNSMNNMSHNIINASHDMMDASGNINSH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5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4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7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PFB0315w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EKMNMKMEQMDMKMEKIDVNMDQMDVKMEQMDVKMEQMDVKMKRMNK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7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7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9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6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40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09</w:t>
            </w:r>
          </w:p>
        </w:tc>
      </w:tr>
      <w:tr>
        <w:trPr>
          <w:trHeight w:val="28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8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MAL8P1.12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KNKLNKKWEQINDHINNLETNINDYNKKIKEGDSQLNNIQLQCENIEQKINKIKE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8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29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8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24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01</w:t>
            </w:r>
          </w:p>
        </w:tc>
      </w:tr>
      <w:tr>
        <w:trPr>
          <w:trHeight w:val="28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8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PF07_0086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NEMNKEVNKMNEEVNKMNEEVNKMNEEVNKMNKEVNKMDEEVNKMNKEVNKMNK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918" w:hanging="918"/>
              <w:jc w:val="center"/>
              <w:rPr>
                <w:sz w:val="20"/>
              </w:rPr>
            </w:pPr>
            <w:r>
              <w:rPr>
                <w:sz w:val="20"/>
              </w:rPr>
              <w:t>8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35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918" w:hanging="918"/>
              <w:jc w:val="center"/>
              <w:rPr>
                <w:sz w:val="20"/>
              </w:rPr>
            </w:pPr>
            <w:r>
              <w:rPr>
                <w:sz w:val="20"/>
              </w:rPr>
              <w:t>6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37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00</w:t>
            </w:r>
          </w:p>
        </w:tc>
      </w:tr>
      <w:tr>
        <w:trPr>
          <w:trHeight w:val="28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8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MAL13P1.96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EIINEIEKKIEDIEKNINITKENLKELENKITELQSSFSSYENEMKHVVKKIEDLEK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918" w:hanging="918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4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918" w:hanging="918"/>
              <w:jc w:val="center"/>
              <w:rPr>
                <w:sz w:val="20"/>
              </w:rPr>
            </w:pPr>
            <w:r>
              <w:rPr>
                <w:sz w:val="20"/>
              </w:rPr>
              <w:t>7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21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8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PFC0345w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QNKMENDMNIIKNDMNIMENDMNIMENDMNIIKNDMNIMEKDMNIIKNDMNIIKNNMNIIKNEMNIIKNV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918" w:hanging="918"/>
              <w:jc w:val="center"/>
              <w:rPr>
                <w:sz w:val="20"/>
              </w:rPr>
            </w:pPr>
            <w:r>
              <w:rPr>
                <w:sz w:val="20"/>
              </w:rPr>
              <w:t>5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30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918" w:hanging="918"/>
              <w:jc w:val="center"/>
              <w:rPr>
                <w:sz w:val="20"/>
              </w:rPr>
            </w:pPr>
            <w:r>
              <w:rPr>
                <w:sz w:val="20"/>
              </w:rPr>
              <w:t>7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7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50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07</w:t>
            </w:r>
          </w:p>
        </w:tc>
      </w:tr>
      <w:tr>
        <w:trPr>
          <w:trHeight w:val="28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8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PFL0115w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DFLDVIYYKLNIKEINKSLTEVKNELTELQKNQEEAKNILAFK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918" w:hanging="918"/>
              <w:jc w:val="center"/>
              <w:rPr>
                <w:sz w:val="20"/>
              </w:rPr>
            </w:pPr>
            <w:r>
              <w:rPr>
                <w:sz w:val="20"/>
              </w:rPr>
              <w:t>5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0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918" w:hanging="918"/>
              <w:jc w:val="center"/>
              <w:rPr>
                <w:sz w:val="20"/>
              </w:rPr>
            </w:pPr>
            <w:r>
              <w:rPr>
                <w:sz w:val="20"/>
              </w:rPr>
              <w:t>3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09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8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PFL0350c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ASIDNINKNINCINNDVDNINSNINNINDNIHKINSNVYGN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918" w:hanging="918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24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918" w:hanging="918"/>
              <w:jc w:val="center"/>
              <w:rPr>
                <w:sz w:val="20"/>
              </w:rPr>
            </w:pPr>
            <w:r>
              <w:rPr>
                <w:sz w:val="20"/>
              </w:rPr>
              <w:t>7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6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86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PFL1930w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NFIKELELQIKNLNNEINTLNDMLKDSEEEIRMLNHTLEEK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918" w:hanging="918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2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918" w:hanging="918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09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87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KYKIEINVLNDEITKLKNEINTYKNDLKNINATLDFYKST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918" w:hanging="918"/>
              <w:jc w:val="center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0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918" w:hanging="918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0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8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PF13_0120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NVLEYAELIIDRQRDKINELEKKLEELRSSSEELQKNVIK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918" w:hanging="918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09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918" w:hanging="918"/>
              <w:jc w:val="center"/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1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8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PF13_0239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GIFIYNMNLLREILKLMTDNIDTLKDKINEIKCSYAFLK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918" w:hanging="918"/>
              <w:jc w:val="center"/>
              <w:rPr>
                <w:sz w:val="20"/>
              </w:rPr>
            </w:pPr>
            <w:r>
              <w:rPr>
                <w:sz w:val="20"/>
              </w:rPr>
              <w:t>3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0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918" w:hanging="918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08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PFD0520c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TKKLNKELSEGNKELEKLEKNIKELEETNNTLENDIKV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918" w:hanging="918"/>
              <w:jc w:val="center"/>
              <w:rPr>
                <w:sz w:val="20"/>
              </w:rPr>
            </w:pPr>
            <w:r>
              <w:rPr>
                <w:sz w:val="20"/>
              </w:rPr>
              <w:t>5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40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918" w:hanging="918"/>
              <w:jc w:val="center"/>
              <w:rPr>
                <w:sz w:val="20"/>
              </w:rPr>
            </w:pPr>
            <w:r>
              <w:rPr>
                <w:sz w:val="20"/>
              </w:rPr>
              <w:t>8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40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28</w:t>
            </w:r>
          </w:p>
        </w:tc>
      </w:tr>
      <w:tr>
        <w:trPr>
          <w:trHeight w:val="28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PF07_0111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NFVNNYINENILNLKSVDNYLEKINNKIKDLDDNINDR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918" w:hanging="918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2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918" w:hanging="918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3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MAL6P1.254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PDFDAYNEKLGSISQSIDEIKKKIDNLQKEIKVANK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918" w:hanging="918"/>
              <w:jc w:val="center"/>
              <w:rPr>
                <w:sz w:val="20"/>
              </w:rPr>
            </w:pPr>
            <w:r>
              <w:rPr>
                <w:sz w:val="20"/>
              </w:rPr>
              <w:t>4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2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918" w:hanging="918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9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PF11_0424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QLEEKTKQYNDLQNNMKTIKEQNEHLKNKFQSMGK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918" w:hanging="918"/>
              <w:jc w:val="center"/>
              <w:rPr>
                <w:sz w:val="20"/>
              </w:rPr>
            </w:pPr>
            <w:r>
              <w:rPr>
                <w:sz w:val="20"/>
              </w:rPr>
              <w:t>3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3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918" w:hanging="918"/>
              <w:jc w:val="center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20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PFD0970c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ENINNMDEKINNVDEQNNNMDEKINNVDEKK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918" w:hanging="918"/>
              <w:jc w:val="center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20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918" w:hanging="918"/>
              <w:jc w:val="center"/>
              <w:rPr>
                <w:sz w:val="20"/>
              </w:rPr>
            </w:pPr>
            <w:r>
              <w:rPr>
                <w:sz w:val="20"/>
              </w:rPr>
              <w:t>7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31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07</w:t>
            </w:r>
          </w:p>
        </w:tc>
      </w:tr>
      <w:tr>
        <w:trPr>
          <w:trHeight w:val="28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PF14_0574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mallCaps/>
                <w:sz w:val="16"/>
              </w:rPr>
            </w:pPr>
            <w:r>
              <w:rPr>
                <w:smallCaps/>
                <w:sz w:val="16"/>
              </w:rPr>
              <w:t>EKGLKSLNEKIKNYDSIIEEQKNQLENLKM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918" w:hanging="918"/>
              <w:jc w:val="center"/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21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918" w:hanging="918"/>
              <w:jc w:val="center"/>
              <w:rPr>
                <w:sz w:val="20"/>
              </w:rPr>
            </w:pPr>
            <w:r>
              <w:rPr>
                <w:sz w:val="20"/>
              </w:rPr>
              <w:t>7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8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</w:tr>
    </w:tbl>
    <w:p>
      <w:pPr>
        <w:pStyle w:val="Endnote"/>
        <w:jc w:val="both"/>
        <w:rPr/>
      </w:pPr>
      <w:r>
        <w:rPr>
          <w:rStyle w:val="EndnoteCharacters"/>
        </w:rPr>
        <w:t>1</w:t>
      </w:r>
      <w:r>
        <w:rPr/>
        <w:t xml:space="preserve"> % of positive responses evaluated as OD values higher than the mean negative control + 3SD.</w:t>
      </w:r>
    </w:p>
    <w:p>
      <w:pPr>
        <w:pStyle w:val="Endnote"/>
        <w:jc w:val="both"/>
        <w:rPr/>
      </w:pPr>
      <w:r>
        <w:rPr>
          <w:rStyle w:val="EndnoteCharacters"/>
        </w:rPr>
        <w:t>2</w:t>
      </w:r>
      <w:r>
        <w:rPr/>
        <w:t xml:space="preserve"> OD ratio higher than 2 between the mean duplicate experimental and mean negative control OD.</w:t>
      </w:r>
    </w:p>
    <w:p>
      <w:pPr>
        <w:pStyle w:val="Endnote"/>
        <w:jc w:val="both"/>
        <w:rPr/>
      </w:pPr>
      <w:r>
        <w:rPr>
          <w:rStyle w:val="EndnoteCharacters"/>
        </w:rPr>
        <w:t>3</w:t>
      </w:r>
      <w:r>
        <w:rPr/>
        <w:t xml:space="preserve"> Not Done</w:t>
      </w:r>
    </w:p>
    <w:p>
      <w:pPr>
        <w:pStyle w:val="Normal"/>
        <w:jc w:val="both"/>
        <w:rPr/>
      </w:pPr>
      <w:r>
        <w:rPr>
          <w:vertAlign w:val="superscript"/>
        </w:rPr>
        <w:t>4</w:t>
      </w:r>
      <w:r>
        <w:rPr/>
        <w:t xml:space="preserve"> A, alanine; C, cysteine; D, aspartic acid; E, glutamic acid; F, phenylalanine; G, glycine; H, histidine; I, isoleucine; K, lysine; L, leucine; M, methionine; N, asparagine; P, proline; Q, glutamine; R, arginine; S, serine; T, threonine; V, valine; W, tryptophan; Y, tyrosine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jc w:val="center"/>
      <w:outlineLvl w:val="4"/>
    </w:pPr>
    <w:rPr>
      <w:b/>
      <w:sz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outlineLvl w:val="5"/>
    </w:pPr>
    <w:rPr>
      <w:b/>
      <w:sz w:val="20"/>
    </w:rPr>
  </w:style>
  <w:style w:type="character" w:styleId="DefaultParagraphFont">
    <w:name w:val="Default Paragraph Font"/>
    <w:qFormat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21T09:31:00Z</dcterms:created>
  <dc:creator>Géraldine Frank</dc:creator>
  <dc:description/>
  <dc:language>en-US</dc:language>
  <cp:lastModifiedBy>ib unil</cp:lastModifiedBy>
  <dcterms:modified xsi:type="dcterms:W3CDTF">2007-06-22T07:25:00Z</dcterms:modified>
  <cp:revision>2</cp:revision>
  <dc:subject/>
  <dc:title>Table S1</dc:title>
</cp:coreProperties>
</file>